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E383D" w14:textId="49ED4479" w:rsidR="007271D1" w:rsidRPr="001962FE" w:rsidRDefault="00AC5756" w:rsidP="001962FE">
      <w:pPr>
        <w:widowControl/>
        <w:snapToGrid/>
        <w:spacing w:after="240" w:line="360" w:lineRule="auto"/>
        <w:jc w:val="both"/>
        <w:rPr>
          <w:rFonts w:ascii="Times New Roman" w:hAnsi="Times New Roman"/>
          <w:b/>
          <w:szCs w:val="24"/>
        </w:rPr>
      </w:pPr>
      <w:r>
        <w:rPr>
          <w:b/>
          <w:noProof/>
          <w:sz w:val="32"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E689FFD" wp14:editId="49FB3F7D">
                <wp:simplePos x="0" y="0"/>
                <wp:positionH relativeFrom="column">
                  <wp:posOffset>-154379</wp:posOffset>
                </wp:positionH>
                <wp:positionV relativeFrom="paragraph">
                  <wp:posOffset>3372593</wp:posOffset>
                </wp:positionV>
                <wp:extent cx="5984240" cy="5486012"/>
                <wp:effectExtent l="0" t="0" r="0" b="0"/>
                <wp:wrapTopAndBottom/>
                <wp:docPr id="147013082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4240" cy="5486012"/>
                          <a:chOff x="0" y="95008"/>
                          <a:chExt cx="5985163" cy="5486329"/>
                        </a:xfrm>
                      </wpg:grpSpPr>
                      <wps:wsp>
                        <wps:cNvPr id="17" name="TextBox 16">
                          <a:extLst>
                            <a:ext uri="{FF2B5EF4-FFF2-40B4-BE49-F238E27FC236}">
                              <a16:creationId xmlns:a16="http://schemas.microsoft.com/office/drawing/2014/main" id="{540AB68E-5C7F-53D1-E952-3B084AB23B7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666937"/>
                            <a:ext cx="5985163" cy="9144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F3735F" w14:textId="77777777" w:rsidR="00E54134" w:rsidRPr="00E54134" w:rsidRDefault="00E54134" w:rsidP="00E54134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Cs w:val="24"/>
                                  <w:lang w:val="en-SG"/>
                                </w:rPr>
                              </w:pPr>
                              <w:r w:rsidRPr="00E54134"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4"/>
                                  <w:lang w:val="en-SG"/>
                                </w:rPr>
                                <w:t>Figure S1.</w:t>
                              </w:r>
                              <w:r w:rsidRPr="00E54134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Cs w:val="24"/>
                                  <w:lang w:val="en-SG"/>
                                </w:rPr>
                                <w:t xml:space="preserve"> XPS </w:t>
                              </w:r>
                              <w:r w:rsidRPr="00E54134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Cs w:val="24"/>
                                  <w:lang w:val="en-US"/>
                                </w:rPr>
                                <w:t>spectra of (a) O deconvoluted fitting for the as-deposited sample, (b) Nb 3d deconvoluted fitting for the as-deposited sample, (c) O deconvoluted fitting and (d) Nb 3d deconvoluted fitting for the sample after multiple strain &amp; annealing cycle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84674460" name="Picture 3" descr="A group of graphs on a black background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6254" y="95008"/>
                            <a:ext cx="5818909" cy="4733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689FFD" id="Group 1" o:spid="_x0000_s1026" style="position:absolute;left:0;text-align:left;margin-left:-12.15pt;margin-top:265.55pt;width:471.2pt;height:431.95pt;z-index:251668480;mso-width-relative:margin;mso-height-relative:margin" coordorigin=",950" coordsize="59851,548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" o:spid="_x0000_s1027" type="#_x0000_t202" style="position:absolute;top:46669;width:59851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3FF3735F" w14:textId="77777777" w:rsidR="00E54134" w:rsidRPr="00E54134" w:rsidRDefault="00E54134" w:rsidP="00E54134">
                        <w:pPr>
                          <w:spacing w:line="360" w:lineRule="auto"/>
                          <w:jc w:val="both"/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Cs w:val="24"/>
                            <w:lang w:val="en-SG"/>
                          </w:rPr>
                        </w:pPr>
                        <w:r w:rsidRPr="00E54134">
                          <w:rPr>
                            <w:rFonts w:ascii="Times New Roman" w:hAnsi="Times New Roman"/>
                            <w:b/>
                            <w:bCs/>
                            <w:color w:val="000000" w:themeColor="text1"/>
                            <w:kern w:val="24"/>
                            <w:szCs w:val="24"/>
                            <w:lang w:val="en-SG"/>
                          </w:rPr>
                          <w:t>Figure S1.</w:t>
                        </w:r>
                        <w:r w:rsidRPr="00E54134"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Cs w:val="24"/>
                            <w:lang w:val="en-SG"/>
                          </w:rPr>
                          <w:t xml:space="preserve"> XPS </w:t>
                        </w:r>
                        <w:r w:rsidRPr="00E54134"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Cs w:val="24"/>
                            <w:lang w:val="en-US"/>
                          </w:rPr>
                          <w:t>spectra of (a) O deconvoluted fitting for the as-deposited sample, (b) Nb 3d deconvoluted fitting for the as-deposited sample, (c) O deconvoluted fitting and (d) Nb 3d deconvoluted fitting for the sample after multiple strain &amp; annealing cycle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alt="A group of graphs on a black background&#10;&#10;Description automatically generated" style="position:absolute;left:1662;top:950;width:58189;height:47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">
                  <v:imagedata r:id="rId8" o:title="A group of graphs on a black background&#10;&#10;Description automatically generated"/>
                </v:shape>
                <w10:wrap type="topAndBottom"/>
              </v:group>
            </w:pict>
          </mc:Fallback>
        </mc:AlternateContent>
      </w:r>
      <w:r w:rsidR="001962FE" w:rsidRPr="001962FE">
        <w:rPr>
          <w:b/>
          <w:noProof/>
          <w:sz w:val="32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0B029A2" wp14:editId="3A614348">
                <wp:simplePos x="0" y="0"/>
                <wp:positionH relativeFrom="margin">
                  <wp:posOffset>13305</wp:posOffset>
                </wp:positionH>
                <wp:positionV relativeFrom="paragraph">
                  <wp:posOffset>2932974</wp:posOffset>
                </wp:positionV>
                <wp:extent cx="5348605" cy="304800"/>
                <wp:effectExtent l="0" t="0" r="0" b="0"/>
                <wp:wrapTopAndBottom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F10F84-E354-47FA-B6E3-768DC81D0C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8605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68DE2D" w14:textId="7AB611B5" w:rsidR="007271D1" w:rsidRPr="00115B02" w:rsidRDefault="007271D1" w:rsidP="007271D1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1.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itting parameter and constant value of NbO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x</w:t>
                            </w:r>
                            <w:r w:rsidRPr="007271D1"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perscript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029A2" id="TextBox 4" o:spid="_x0000_s1029" type="#_x0000_t202" style="position:absolute;left:0;text-align:left;margin-left:1.05pt;margin-top:230.95pt;width:421.15pt;height:24pt;z-index: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" filled="f" stroked="f">
                <v:textbox style="mso-fit-shape-to-text:t">
                  <w:txbxContent>
                    <w:p w14:paraId="4568DE2D" w14:textId="7AB611B5" w:rsidR="007271D1" w:rsidRPr="00115B02" w:rsidRDefault="007271D1" w:rsidP="007271D1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1. </w:t>
                      </w:r>
                      <w:r>
                        <w:rPr>
                          <w:color w:val="000000" w:themeColor="text1"/>
                          <w:kern w:val="24"/>
                        </w:rPr>
                        <w:t>Fitting parameter and constant value of NbO</w:t>
                      </w:r>
                      <w:r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x</w:t>
                      </w:r>
                      <w:r w:rsidRPr="007271D1">
                        <w:rPr>
                          <w:color w:val="000000" w:themeColor="text1"/>
                          <w:kern w:val="24"/>
                          <w:position w:val="-6"/>
                          <w:vertAlign w:val="superscript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1962FE" w:rsidRPr="001962FE">
        <w:rPr>
          <w:rFonts w:ascii="Times New Roman" w:hAnsi="Times New Roman"/>
          <w:b/>
          <w:sz w:val="32"/>
          <w:szCs w:val="32"/>
        </w:rPr>
        <w:t>Supplementary Information</w:t>
      </w:r>
    </w:p>
    <w:tbl>
      <w:tblPr>
        <w:tblW w:w="93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3"/>
        <w:gridCol w:w="3343"/>
        <w:gridCol w:w="2319"/>
        <w:gridCol w:w="2001"/>
      </w:tblGrid>
      <w:tr w:rsidR="007271D1" w:rsidRPr="00FB6EFB" w14:paraId="5AFA089A" w14:textId="77777777" w:rsidTr="00C20A59">
        <w:trPr>
          <w:trHeight w:val="524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7B06B5A" w14:textId="19876A0A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b/>
                <w:bCs/>
                <w:lang w:val="en-SG"/>
              </w:rPr>
              <w:t>PARAMETER</w:t>
            </w:r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134AD0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b/>
                <w:bCs/>
                <w:lang w:val="en-SG"/>
              </w:rPr>
              <w:t>NAME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D29F5B6" w14:textId="198F88E4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b/>
                <w:bCs/>
                <w:lang w:val="en-SG"/>
              </w:rPr>
              <w:t>NbO</w:t>
            </w:r>
            <w:r w:rsidRPr="007271D1">
              <w:rPr>
                <w:b/>
                <w:bCs/>
                <w:vertAlign w:val="subscript"/>
                <w:lang w:val="en-SG"/>
              </w:rPr>
              <w:t>x</w:t>
            </w:r>
            <w:r w:rsidRPr="00FB6EFB">
              <w:rPr>
                <w:b/>
                <w:bCs/>
                <w:vertAlign w:val="subscript"/>
                <w:lang w:val="en-SG"/>
              </w:rPr>
              <w:t xml:space="preserve"> </w:t>
            </w:r>
            <w:r w:rsidRPr="00FB6EFB">
              <w:rPr>
                <w:b/>
                <w:bCs/>
                <w:lang w:val="en-SG"/>
              </w:rPr>
              <w:t>Value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DC4338A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b/>
                <w:bCs/>
                <w:lang w:val="en-SG"/>
              </w:rPr>
              <w:t>UNIT</w:t>
            </w:r>
          </w:p>
        </w:tc>
      </w:tr>
      <w:tr w:rsidR="007271D1" w:rsidRPr="00FB6EFB" w14:paraId="1624767B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528E31F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q</m:t>
                </m:r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C9DFAAC" w14:textId="0D3159C8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Elementary charge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3A66D3A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SG"/>
                  </w:rPr>
                  <m:t>1.6021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19</m:t>
                    </m:r>
                  </m:sup>
                </m:sSup>
              </m:oMath>
            </m:oMathPara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2B9349F" w14:textId="2B9430F9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C</w:t>
            </w:r>
          </w:p>
        </w:tc>
      </w:tr>
      <w:tr w:rsidR="007271D1" w:rsidRPr="00FB6EFB" w14:paraId="5CBC4A90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E20170" w14:textId="77777777" w:rsidR="007271D1" w:rsidRPr="00FB6EFB" w:rsidRDefault="002C6474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SG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C5DEB5E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Permittivity of free space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A1B7280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SG"/>
                  </w:rPr>
                  <m:t>8.8541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A04945B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F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SG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1</m:t>
                    </m:r>
                  </m:sup>
                </m:sSup>
              </m:oMath>
            </m:oMathPara>
          </w:p>
        </w:tc>
      </w:tr>
      <w:tr w:rsidR="007271D1" w:rsidRPr="00FB6EFB" w14:paraId="7528A8DD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E85588B" w14:textId="77777777" w:rsidR="007271D1" w:rsidRPr="00FB6EFB" w:rsidRDefault="002C6474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SG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SG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CA2AB5C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Relative permittivity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7949A40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20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EE5B13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</w:p>
        </w:tc>
      </w:tr>
      <w:tr w:rsidR="007271D1" w:rsidRPr="00FB6EFB" w14:paraId="517CB55F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E312A2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k</m:t>
                </m:r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4E9D81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Boltzmann constant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7FD30BC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SG"/>
                  </w:rPr>
                  <m:t>1.3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23</m:t>
                    </m:r>
                  </m:sup>
                </m:sSup>
              </m:oMath>
            </m:oMathPara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7437217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eV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 </m:t>
                    </m:r>
                    <m:r>
                      <w:rPr>
                        <w:rFonts w:ascii="Cambria Math" w:hAnsi="Cambria Math"/>
                        <w:lang w:val="en-SG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1</m:t>
                    </m:r>
                  </m:sup>
                </m:sSup>
              </m:oMath>
            </m:oMathPara>
          </w:p>
        </w:tc>
      </w:tr>
      <w:tr w:rsidR="007271D1" w:rsidRPr="00FB6EFB" w14:paraId="4F347952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846CF42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T</m:t>
                </m:r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89F756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Temperature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AE26859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298.15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AC9EA76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K</m:t>
                </m:r>
              </m:oMath>
            </m:oMathPara>
          </w:p>
        </w:tc>
      </w:tr>
      <w:tr w:rsidR="007271D1" w:rsidRPr="00FB6EFB" w14:paraId="6636A846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B1F316E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μ</m:t>
                </m:r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6B81F5A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Electronic drift mobility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097AA18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0.003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56531DD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c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SG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SG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SG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1</m:t>
                    </m:r>
                  </m:sup>
                </m:sSup>
              </m:oMath>
            </m:oMathPara>
          </w:p>
        </w:tc>
      </w:tr>
      <w:tr w:rsidR="007271D1" w:rsidRPr="00FB6EFB" w14:paraId="70C954A6" w14:textId="77777777" w:rsidTr="00C20A59">
        <w:trPr>
          <w:trHeight w:val="327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9E28016" w14:textId="77777777" w:rsidR="007271D1" w:rsidRPr="00FB6EFB" w:rsidRDefault="002C6474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SG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SG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158B318" w14:textId="4564019C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w:r w:rsidRPr="00FB6EFB">
              <w:rPr>
                <w:lang w:val="en-SG"/>
              </w:rPr>
              <w:t>D</w:t>
            </w:r>
            <w:r w:rsidR="00E54134" w:rsidRPr="00E54134">
              <w:rPr>
                <w:noProof/>
                <w14:ligatures w14:val="standardContextual"/>
              </w:rPr>
              <w:t xml:space="preserve"> </w:t>
            </w:r>
            <w:r w:rsidRPr="00FB6EFB">
              <w:rPr>
                <w:lang w:val="en-SG"/>
              </w:rPr>
              <w:t>OS in conduction band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DB772A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SG"/>
                  </w:rPr>
                  <m:t>5.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19</m:t>
                    </m:r>
                  </m:sup>
                </m:sSup>
              </m:oMath>
            </m:oMathPara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7738C2" w14:textId="77777777" w:rsidR="007271D1" w:rsidRPr="00FB6EFB" w:rsidRDefault="007271D1" w:rsidP="00C20A59">
            <w:pPr>
              <w:widowControl/>
              <w:snapToGrid/>
              <w:spacing w:line="360" w:lineRule="auto"/>
              <w:jc w:val="center"/>
              <w:rPr>
                <w:lang w:val="en-SG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SG"/>
                  </w:rPr>
                  <m:t>c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SG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SG"/>
                      </w:rPr>
                      <m:t>-3</m:t>
                    </m:r>
                  </m:sup>
                </m:sSup>
              </m:oMath>
            </m:oMathPara>
          </w:p>
        </w:tc>
      </w:tr>
    </w:tbl>
    <w:p w14:paraId="76C14CE7" w14:textId="59FEFE48" w:rsidR="007271D1" w:rsidRDefault="00544AD5" w:rsidP="007271D1">
      <w:pPr>
        <w:widowControl/>
        <w:snapToGrid/>
        <w:spacing w:line="360" w:lineRule="auto"/>
        <w:jc w:val="both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Cs/>
          <w:noProof/>
          <w:szCs w:val="24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4E7F938" wp14:editId="78508EED">
                <wp:simplePos x="0" y="0"/>
                <wp:positionH relativeFrom="column">
                  <wp:posOffset>-130810</wp:posOffset>
                </wp:positionH>
                <wp:positionV relativeFrom="paragraph">
                  <wp:posOffset>0</wp:posOffset>
                </wp:positionV>
                <wp:extent cx="5922010" cy="5474970"/>
                <wp:effectExtent l="0" t="0" r="2540" b="0"/>
                <wp:wrapTopAndBottom/>
                <wp:docPr id="42548274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2010" cy="5474970"/>
                          <a:chOff x="0" y="0"/>
                          <a:chExt cx="5922010" cy="5475574"/>
                        </a:xfrm>
                      </wpg:grpSpPr>
                      <wps:wsp>
                        <wps:cNvPr id="2420462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75474"/>
                            <a:ext cx="592201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32098E" w14:textId="24FEEAF3" w:rsidR="009232D9" w:rsidRPr="00513AAB" w:rsidRDefault="009232D9" w:rsidP="009232D9">
                              <w:pPr>
                                <w:spacing w:line="360" w:lineRule="auto"/>
                                <w:jc w:val="both"/>
                                <w:rPr>
                                  <w:szCs w:val="24"/>
                                </w:rPr>
                              </w:pPr>
                              <w:r w:rsidRPr="00513AAB">
                                <w:rPr>
                                  <w:rFonts w:ascii="Times" w:hAnsi="Times" w:cs="Times"/>
                                  <w:b/>
                                  <w:bCs/>
                                  <w:lang w:val="en-SG"/>
                                </w:rPr>
                                <w:t xml:space="preserve">Figure </w:t>
                              </w:r>
                              <w:r w:rsidR="00813938">
                                <w:rPr>
                                  <w:rFonts w:ascii="Times" w:hAnsi="Times" w:cs="Times"/>
                                  <w:b/>
                                  <w:bCs/>
                                  <w:lang w:val="en-SG"/>
                                </w:rPr>
                                <w:t>S</w:t>
                              </w:r>
                              <w:r w:rsidR="00B05375">
                                <w:rPr>
                                  <w:rFonts w:ascii="Times" w:hAnsi="Times" w:cs="Times"/>
                                  <w:b/>
                                  <w:bCs/>
                                  <w:lang w:val="en-SG"/>
                                </w:rPr>
                                <w:t>2</w:t>
                              </w:r>
                              <w:r w:rsidRPr="00513AAB">
                                <w:rPr>
                                  <w:rFonts w:ascii="Times" w:hAnsi="Times" w:cs="Times"/>
                                  <w:b/>
                                  <w:bCs/>
                                  <w:lang w:val="en-SG"/>
                                </w:rPr>
                                <w:t xml:space="preserve">. </w:t>
                              </w:r>
                              <w:r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>P-F fitting on</w:t>
                              </w:r>
                              <w:r>
                                <w:rPr>
                                  <w:rFonts w:ascii="Times New Roman" w:hAnsi="Times New Roman"/>
                                  <w:szCs w:val="24"/>
                                  <w:lang w:val="en-SG"/>
                                </w:rPr>
                                <w:t xml:space="preserve"> </w:t>
                              </w:r>
                              <m:oMath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SG"/>
                                  </w:rPr>
                                  <m:t>ln(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  <w:lang w:val="en-SG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  <w:lang w:val="en-SG"/>
                                      </w:rPr>
                                      <m:t>I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  <w:lang w:val="en-SG"/>
                                      </w:rPr>
                                      <m:t>V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SG"/>
                                  </w:rPr>
                                  <m:t>)</m:t>
                                </m:r>
                              </m:oMath>
                              <w:r>
                                <w:rPr>
                                  <w:rFonts w:ascii="Times New Roman" w:hAnsi="Times New Roman"/>
                                  <w:szCs w:val="24"/>
                                  <w:lang w:val="en-SG"/>
                                </w:rPr>
                                <w:t xml:space="preserve"> vs </w:t>
                              </w:r>
                              <m:oMath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  <w:lang w:val="en-SG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  <w:lang w:val="en-SG"/>
                                      </w:rPr>
                                      <m:t>V</m:t>
                                    </m:r>
                                  </m:e>
                                </m:rad>
                              </m:oMath>
                              <w:r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 xml:space="preserve">plot at 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 xml:space="preserve">subsequent </w:t>
                              </w:r>
                              <w:r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>(a) 10</w:t>
                              </w:r>
                              <w:r w:rsidR="008F739C" w:rsidRPr="008F739C">
                                <w:rPr>
                                  <w:rFonts w:ascii="Times" w:hAnsi="Times" w:cs="Times"/>
                                  <w:vertAlign w:val="superscript"/>
                                  <w:lang w:val="en-SG"/>
                                </w:rPr>
                                <w:t>4</w:t>
                              </w:r>
                              <w:r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 xml:space="preserve"> strain cycles, (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>b</w:t>
                              </w:r>
                              <w:r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>) annealing step, and (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>c</w:t>
                              </w:r>
                              <w:r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 xml:space="preserve">) </w:t>
                              </w:r>
                              <w:r w:rsidR="00DB4849"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>10</w:t>
                              </w:r>
                              <w:r w:rsidR="00DB4849" w:rsidRPr="008F739C">
                                <w:rPr>
                                  <w:rFonts w:ascii="Times" w:hAnsi="Times" w:cs="Times" w:hint="eastAsia"/>
                                  <w:vertAlign w:val="superscript"/>
                                  <w:lang w:val="en-SG"/>
                                </w:rPr>
                                <w:t>4</w:t>
                              </w:r>
                              <w:r w:rsidR="00DB4849"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 xml:space="preserve"> strain cycles,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 xml:space="preserve"> and</w:t>
                              </w:r>
                              <w:r w:rsidR="00DB4849"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 xml:space="preserve"> (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>d</w:t>
                              </w:r>
                              <w:r w:rsidR="00DB4849"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 xml:space="preserve">) 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 xml:space="preserve">final </w:t>
                              </w:r>
                              <w:r w:rsidR="00DB4849" w:rsidRPr="00FF3A3B">
                                <w:rPr>
                                  <w:rFonts w:ascii="Times" w:hAnsi="Times" w:cs="Times" w:hint="eastAsia"/>
                                  <w:lang w:val="en-SG"/>
                                </w:rPr>
                                <w:t>annealing step</w:t>
                              </w:r>
                              <w:r w:rsidR="00DB4849">
                                <w:rPr>
                                  <w:rFonts w:ascii="Times" w:hAnsi="Times" w:cs="Times"/>
                                  <w:lang w:val="en-SG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025810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4" r="8839"/>
                          <a:stretch/>
                        </pic:blipFill>
                        <pic:spPr bwMode="auto">
                          <a:xfrm>
                            <a:off x="238937" y="0"/>
                            <a:ext cx="5350510" cy="474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E7F938" id="Group 2" o:spid="_x0000_s1030" style="position:absolute;left:0;text-align:left;margin-left:-10.3pt;margin-top:0;width:466.3pt;height:431.1pt;z-index:251660288;mso-height-relative:margin" coordsize="59220,547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">
                <v:shape id="Text Box 2" o:spid="_x0000_s1031" type="#_x0000_t202" style="position:absolute;top:46754;width:59220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" stroked="f">
                  <v:textbox>
                    <w:txbxContent>
                      <w:p w14:paraId="6032098E" w14:textId="24FEEAF3" w:rsidR="009232D9" w:rsidRPr="00513AAB" w:rsidRDefault="009232D9" w:rsidP="009232D9">
                        <w:pPr>
                          <w:spacing w:line="360" w:lineRule="auto"/>
                          <w:jc w:val="both"/>
                          <w:rPr>
                            <w:szCs w:val="24"/>
                          </w:rPr>
                        </w:pPr>
                        <w:r w:rsidRPr="00513AAB">
                          <w:rPr>
                            <w:rFonts w:ascii="Times" w:hAnsi="Times" w:cs="Times"/>
                            <w:b/>
                            <w:bCs/>
                            <w:lang w:val="en-SG"/>
                          </w:rPr>
                          <w:t xml:space="preserve">Figure </w:t>
                        </w:r>
                        <w:r w:rsidR="00813938">
                          <w:rPr>
                            <w:rFonts w:ascii="Times" w:hAnsi="Times" w:cs="Times"/>
                            <w:b/>
                            <w:bCs/>
                            <w:lang w:val="en-SG"/>
                          </w:rPr>
                          <w:t>S</w:t>
                        </w:r>
                        <w:r w:rsidR="00B05375">
                          <w:rPr>
                            <w:rFonts w:ascii="Times" w:hAnsi="Times" w:cs="Times"/>
                            <w:b/>
                            <w:bCs/>
                            <w:lang w:val="en-SG"/>
                          </w:rPr>
                          <w:t>2</w:t>
                        </w:r>
                        <w:r w:rsidRPr="00513AAB">
                          <w:rPr>
                            <w:rFonts w:ascii="Times" w:hAnsi="Times" w:cs="Times"/>
                            <w:b/>
                            <w:bCs/>
                            <w:lang w:val="en-SG"/>
                          </w:rPr>
                          <w:t xml:space="preserve">. </w:t>
                        </w:r>
                        <w:r w:rsidRPr="00FF3A3B">
                          <w:rPr>
                            <w:rFonts w:ascii="Times" w:hAnsi="Times" w:cs="Times" w:hint="eastAsia"/>
                            <w:lang w:val="en-SG"/>
                          </w:rPr>
                          <w:t>P-F fitting on</w:t>
                        </w:r>
                        <w:r>
                          <w:rPr>
                            <w:rFonts w:ascii="Times New Roman" w:hAnsi="Times New Roman"/>
                            <w:szCs w:val="24"/>
                            <w:lang w:val="en-SG"/>
                          </w:rPr>
                          <w:t xml:space="preserve"> </w:t>
                        </w:r>
                        <m:oMath>
                          <m:r>
                            <w:rPr>
                              <w:rFonts w:ascii="Cambria Math" w:hAnsi="Cambria Math"/>
                              <w:szCs w:val="24"/>
                              <w:lang w:val="en-SG"/>
                            </w:rPr>
                            <m:t>ln(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  <w:lang w:val="en-SG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Cs w:val="24"/>
                                  <w:lang w:val="en-SG"/>
                                </w:rPr>
                                <m:t>I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Cs w:val="24"/>
                                  <w:lang w:val="en-SG"/>
                                </w:rPr>
                                <m:t>V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Cs w:val="24"/>
                              <w:lang w:val="en-SG"/>
                            </w:rPr>
                            <m:t>)</m:t>
                          </m:r>
                        </m:oMath>
                        <w:r>
                          <w:rPr>
                            <w:rFonts w:ascii="Times New Roman" w:hAnsi="Times New Roman"/>
                            <w:szCs w:val="24"/>
                            <w:lang w:val="en-SG"/>
                          </w:rPr>
                          <w:t xml:space="preserve"> vs </w:t>
                        </w:r>
                        <m:oMath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  <w:lang w:val="en-SG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SG"/>
                                </w:rPr>
                                <m:t>V</m:t>
                              </m:r>
                            </m:e>
                          </m:rad>
                        </m:oMath>
                        <w:r w:rsidRPr="00FF3A3B">
                          <w:rPr>
                            <w:rFonts w:ascii="Times" w:hAnsi="Times" w:cs="Times" w:hint="eastAsia"/>
                            <w:lang w:val="en-SG"/>
                          </w:rPr>
                          <w:t xml:space="preserve">plot at 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 xml:space="preserve">subsequent </w:t>
                        </w:r>
                        <w:r w:rsidRPr="00FF3A3B">
                          <w:rPr>
                            <w:rFonts w:ascii="Times" w:hAnsi="Times" w:cs="Times" w:hint="eastAsia"/>
                            <w:lang w:val="en-SG"/>
                          </w:rPr>
                          <w:t>(a) 10</w:t>
                        </w:r>
                        <w:r w:rsidR="008F739C" w:rsidRPr="008F739C">
                          <w:rPr>
                            <w:rFonts w:ascii="Times" w:hAnsi="Times" w:cs="Times"/>
                            <w:vertAlign w:val="superscript"/>
                            <w:lang w:val="en-SG"/>
                          </w:rPr>
                          <w:t>4</w:t>
                        </w:r>
                        <w:r w:rsidRPr="00FF3A3B">
                          <w:rPr>
                            <w:rFonts w:ascii="Times" w:hAnsi="Times" w:cs="Times" w:hint="eastAsia"/>
                            <w:lang w:val="en-SG"/>
                          </w:rPr>
                          <w:t xml:space="preserve"> strain cycles, (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>b</w:t>
                        </w:r>
                        <w:r w:rsidRPr="00FF3A3B">
                          <w:rPr>
                            <w:rFonts w:ascii="Times" w:hAnsi="Times" w:cs="Times" w:hint="eastAsia"/>
                            <w:lang w:val="en-SG"/>
                          </w:rPr>
                          <w:t>) annealing step, and (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>c</w:t>
                        </w:r>
                        <w:r w:rsidRPr="00FF3A3B">
                          <w:rPr>
                            <w:rFonts w:ascii="Times" w:hAnsi="Times" w:cs="Times" w:hint="eastAsia"/>
                            <w:lang w:val="en-SG"/>
                          </w:rPr>
                          <w:t xml:space="preserve">) </w:t>
                        </w:r>
                        <w:r w:rsidR="00DB4849" w:rsidRPr="00FF3A3B">
                          <w:rPr>
                            <w:rFonts w:ascii="Times" w:hAnsi="Times" w:cs="Times" w:hint="eastAsia"/>
                            <w:lang w:val="en-SG"/>
                          </w:rPr>
                          <w:t>10</w:t>
                        </w:r>
                        <w:r w:rsidR="00DB4849" w:rsidRPr="008F739C">
                          <w:rPr>
                            <w:rFonts w:ascii="Times" w:hAnsi="Times" w:cs="Times" w:hint="eastAsia"/>
                            <w:vertAlign w:val="superscript"/>
                            <w:lang w:val="en-SG"/>
                          </w:rPr>
                          <w:t>4</w:t>
                        </w:r>
                        <w:r w:rsidR="00DB4849" w:rsidRPr="00FF3A3B">
                          <w:rPr>
                            <w:rFonts w:ascii="Times" w:hAnsi="Times" w:cs="Times" w:hint="eastAsia"/>
                            <w:lang w:val="en-SG"/>
                          </w:rPr>
                          <w:t xml:space="preserve"> strain cycles,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 xml:space="preserve"> and</w:t>
                        </w:r>
                        <w:r w:rsidR="00DB4849" w:rsidRPr="00FF3A3B">
                          <w:rPr>
                            <w:rFonts w:ascii="Times" w:hAnsi="Times" w:cs="Times" w:hint="eastAsia"/>
                            <w:lang w:val="en-SG"/>
                          </w:rPr>
                          <w:t xml:space="preserve"> (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>d</w:t>
                        </w:r>
                        <w:r w:rsidR="00DB4849" w:rsidRPr="00FF3A3B">
                          <w:rPr>
                            <w:rFonts w:ascii="Times" w:hAnsi="Times" w:cs="Times" w:hint="eastAsia"/>
                            <w:lang w:val="en-SG"/>
                          </w:rPr>
                          <w:t xml:space="preserve">) 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 xml:space="preserve">final </w:t>
                        </w:r>
                        <w:r w:rsidR="00DB4849" w:rsidRPr="00FF3A3B">
                          <w:rPr>
                            <w:rFonts w:ascii="Times" w:hAnsi="Times" w:cs="Times" w:hint="eastAsia"/>
                            <w:lang w:val="en-SG"/>
                          </w:rPr>
                          <w:t>annealing step</w:t>
                        </w:r>
                        <w:r w:rsidR="00DB4849">
                          <w:rPr>
                            <w:rFonts w:ascii="Times" w:hAnsi="Times" w:cs="Times"/>
                            <w:lang w:val="en-SG"/>
                          </w:rPr>
                          <w:t>.</w:t>
                        </w:r>
                      </w:p>
                    </w:txbxContent>
                  </v:textbox>
                </v:shape>
                <v:shape id="Picture 1" o:spid="_x0000_s1032" type="#_x0000_t75" style="position:absolute;left:2389;width:53505;height:47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">
                  <v:imagedata r:id="rId10" o:title="" cropleft="1654f" cropright="5793f"/>
                </v:shape>
                <w10:wrap type="topAndBottom"/>
              </v:group>
            </w:pict>
          </mc:Fallback>
        </mc:AlternateContent>
      </w:r>
    </w:p>
    <w:p w14:paraId="6D8F80A8" w14:textId="07D6E43F" w:rsidR="009771A7" w:rsidRDefault="009771A7"/>
    <w:sectPr w:rsidR="00977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94E8D" w14:textId="77777777" w:rsidR="00031DE0" w:rsidRDefault="00031DE0" w:rsidP="00D711AA">
      <w:r>
        <w:separator/>
      </w:r>
    </w:p>
  </w:endnote>
  <w:endnote w:type="continuationSeparator" w:id="0">
    <w:p w14:paraId="7285CDDE" w14:textId="77777777" w:rsidR="00031DE0" w:rsidRDefault="00031DE0" w:rsidP="00D71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5CF64" w14:textId="77777777" w:rsidR="00031DE0" w:rsidRDefault="00031DE0" w:rsidP="00D711AA">
      <w:r>
        <w:separator/>
      </w:r>
    </w:p>
  </w:footnote>
  <w:footnote w:type="continuationSeparator" w:id="0">
    <w:p w14:paraId="6CBB6A3B" w14:textId="77777777" w:rsidR="00031DE0" w:rsidRDefault="00031DE0" w:rsidP="00D71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3160B"/>
    <w:multiLevelType w:val="hybridMultilevel"/>
    <w:tmpl w:val="ADECBB74"/>
    <w:lvl w:ilvl="0" w:tplc="871CA108">
      <w:start w:val="1"/>
      <w:numFmt w:val="decimal"/>
      <w:pStyle w:val="13X"/>
      <w:lvlText w:val="1.2.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A171B"/>
    <w:multiLevelType w:val="hybridMultilevel"/>
    <w:tmpl w:val="3ABA6F9C"/>
    <w:lvl w:ilvl="0" w:tplc="79DEA5F6">
      <w:start w:val="1"/>
      <w:numFmt w:val="decimal"/>
      <w:pStyle w:val="4X"/>
      <w:lvlText w:val="4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92F16"/>
    <w:multiLevelType w:val="hybridMultilevel"/>
    <w:tmpl w:val="571E7B0A"/>
    <w:lvl w:ilvl="0" w:tplc="6B96B8EC">
      <w:start w:val="1"/>
      <w:numFmt w:val="decimal"/>
      <w:pStyle w:val="33X"/>
      <w:lvlText w:val="2.1.%1   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F76A03"/>
    <w:multiLevelType w:val="hybridMultilevel"/>
    <w:tmpl w:val="62D85900"/>
    <w:lvl w:ilvl="0" w:tplc="76425638">
      <w:start w:val="1"/>
      <w:numFmt w:val="decimal"/>
      <w:pStyle w:val="121X"/>
      <w:lvlText w:val="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44092B"/>
    <w:multiLevelType w:val="hybridMultilevel"/>
    <w:tmpl w:val="DFB253BA"/>
    <w:lvl w:ilvl="0" w:tplc="EEB42DCE">
      <w:start w:val="1"/>
      <w:numFmt w:val="decimal"/>
      <w:lvlText w:val="1.3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626598"/>
    <w:multiLevelType w:val="hybridMultilevel"/>
    <w:tmpl w:val="36B8B36C"/>
    <w:lvl w:ilvl="0" w:tplc="4E8018A4">
      <w:start w:val="1"/>
      <w:numFmt w:val="decimal"/>
      <w:pStyle w:val="Chapter3"/>
      <w:lvlText w:val="3.%1   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14E2F1A"/>
    <w:multiLevelType w:val="hybridMultilevel"/>
    <w:tmpl w:val="596E409E"/>
    <w:lvl w:ilvl="0" w:tplc="243ED69C">
      <w:start w:val="1"/>
      <w:numFmt w:val="decimal"/>
      <w:lvlText w:val="2.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350DEC"/>
    <w:multiLevelType w:val="hybridMultilevel"/>
    <w:tmpl w:val="58FAE080"/>
    <w:lvl w:ilvl="0" w:tplc="165AB80C">
      <w:start w:val="1"/>
      <w:numFmt w:val="decimal"/>
      <w:lvlText w:val="2.3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ABF46CB"/>
    <w:multiLevelType w:val="hybridMultilevel"/>
    <w:tmpl w:val="5ED0DAAE"/>
    <w:lvl w:ilvl="0" w:tplc="3476F9A8">
      <w:start w:val="1"/>
      <w:numFmt w:val="decimal"/>
      <w:lvlText w:val="3.1.2.%1  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170729">
    <w:abstractNumId w:val="5"/>
  </w:num>
  <w:num w:numId="2" w16cid:durableId="623921969">
    <w:abstractNumId w:val="5"/>
  </w:num>
  <w:num w:numId="3" w16cid:durableId="469901340">
    <w:abstractNumId w:val="5"/>
  </w:num>
  <w:num w:numId="4" w16cid:durableId="1205220038">
    <w:abstractNumId w:val="2"/>
  </w:num>
  <w:num w:numId="5" w16cid:durableId="626475289">
    <w:abstractNumId w:val="8"/>
  </w:num>
  <w:num w:numId="6" w16cid:durableId="1668049816">
    <w:abstractNumId w:val="6"/>
  </w:num>
  <w:num w:numId="7" w16cid:durableId="837647995">
    <w:abstractNumId w:val="7"/>
  </w:num>
  <w:num w:numId="8" w16cid:durableId="1514103545">
    <w:abstractNumId w:val="1"/>
  </w:num>
  <w:num w:numId="9" w16cid:durableId="1762027838">
    <w:abstractNumId w:val="2"/>
  </w:num>
  <w:num w:numId="10" w16cid:durableId="944652040">
    <w:abstractNumId w:val="6"/>
  </w:num>
  <w:num w:numId="11" w16cid:durableId="163908816">
    <w:abstractNumId w:val="7"/>
  </w:num>
  <w:num w:numId="12" w16cid:durableId="708264093">
    <w:abstractNumId w:val="3"/>
  </w:num>
  <w:num w:numId="13" w16cid:durableId="152572096">
    <w:abstractNumId w:val="0"/>
  </w:num>
  <w:num w:numId="14" w16cid:durableId="16879778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D1"/>
    <w:rsid w:val="00031DE0"/>
    <w:rsid w:val="000E4292"/>
    <w:rsid w:val="001130CD"/>
    <w:rsid w:val="00132F71"/>
    <w:rsid w:val="001962FE"/>
    <w:rsid w:val="001D678E"/>
    <w:rsid w:val="002C6474"/>
    <w:rsid w:val="005416FD"/>
    <w:rsid w:val="00544AD5"/>
    <w:rsid w:val="005A7F56"/>
    <w:rsid w:val="007271D1"/>
    <w:rsid w:val="00813938"/>
    <w:rsid w:val="008F739C"/>
    <w:rsid w:val="009232D9"/>
    <w:rsid w:val="00963A2C"/>
    <w:rsid w:val="009771A7"/>
    <w:rsid w:val="00AC24D9"/>
    <w:rsid w:val="00AC5756"/>
    <w:rsid w:val="00B05375"/>
    <w:rsid w:val="00C6038D"/>
    <w:rsid w:val="00CA649A"/>
    <w:rsid w:val="00D711AA"/>
    <w:rsid w:val="00DB4849"/>
    <w:rsid w:val="00E54134"/>
    <w:rsid w:val="00F02FA9"/>
    <w:rsid w:val="00FA33E7"/>
    <w:rsid w:val="00FB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58123"/>
  <w15:chartTrackingRefBased/>
  <w15:docId w15:val="{A3E016A5-871A-4823-955A-0D8BD288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40" w:after="240" w:line="360" w:lineRule="auto"/>
        <w:ind w:firstLine="22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1D1"/>
    <w:pPr>
      <w:widowControl w:val="0"/>
      <w:snapToGrid w:val="0"/>
      <w:spacing w:before="0" w:after="0" w:line="240" w:lineRule="auto"/>
      <w:ind w:firstLine="0"/>
      <w:jc w:val="left"/>
    </w:pPr>
    <w:rPr>
      <w:rFonts w:ascii="CG Times" w:eastAsia="Times New Roman" w:hAnsi="CG Times" w:cs="Times New Roman"/>
      <w:kern w:val="0"/>
      <w:sz w:val="24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MainChapterHeader">
    <w:name w:val="Thesis - Main Chapter Header"/>
    <w:basedOn w:val="Normal"/>
    <w:link w:val="Thesis-MainChapterHeaderChar"/>
    <w:qFormat/>
    <w:rsid w:val="00FA33E7"/>
    <w:pPr>
      <w:widowControl/>
      <w:snapToGrid/>
      <w:spacing w:before="240" w:after="240" w:line="360" w:lineRule="auto"/>
      <w:ind w:firstLine="227"/>
      <w:jc w:val="both"/>
    </w:pPr>
    <w:rPr>
      <w:rFonts w:ascii="Times New Roman" w:hAnsi="Times New Roman"/>
      <w:b/>
      <w:sz w:val="64"/>
      <w:szCs w:val="64"/>
      <w:lang w:val="en-US"/>
    </w:rPr>
  </w:style>
  <w:style w:type="character" w:customStyle="1" w:styleId="Thesis-MainChapterHeaderChar">
    <w:name w:val="Thesis - Main Chapter Header Char"/>
    <w:basedOn w:val="DefaultParagraphFont"/>
    <w:link w:val="Thesis-MainChapterHeader"/>
    <w:rsid w:val="00FA33E7"/>
    <w:rPr>
      <w:rFonts w:ascii="Times New Roman" w:eastAsia="Times New Roman" w:hAnsi="Times New Roman" w:cs="Times New Roman"/>
      <w:b/>
      <w:kern w:val="0"/>
      <w:sz w:val="64"/>
      <w:szCs w:val="64"/>
      <w:lang w:val="en-US" w:eastAsia="en-US"/>
      <w14:ligatures w14:val="none"/>
    </w:rPr>
  </w:style>
  <w:style w:type="paragraph" w:customStyle="1" w:styleId="Chapter3">
    <w:name w:val="Chapter 3"/>
    <w:basedOn w:val="Normal"/>
    <w:link w:val="Chapter3Char"/>
    <w:qFormat/>
    <w:rsid w:val="00FA33E7"/>
    <w:pPr>
      <w:numPr>
        <w:numId w:val="1"/>
      </w:numPr>
      <w:spacing w:before="240" w:line="360" w:lineRule="auto"/>
      <w:jc w:val="both"/>
    </w:pPr>
    <w:rPr>
      <w:rFonts w:ascii="Times New Roman" w:hAnsi="Times New Roman"/>
      <w:b/>
      <w:bCs/>
      <w:sz w:val="28"/>
      <w:szCs w:val="22"/>
      <w:lang w:val="en-US"/>
    </w:rPr>
  </w:style>
  <w:style w:type="character" w:customStyle="1" w:styleId="Chapter3Char">
    <w:name w:val="Chapter 3 Char"/>
    <w:basedOn w:val="DefaultParagraphFont"/>
    <w:link w:val="Chapter3"/>
    <w:rsid w:val="00FA33E7"/>
    <w:rPr>
      <w:rFonts w:ascii="Times New Roman" w:eastAsia="Times New Roman" w:hAnsi="Times New Roman" w:cs="Times New Roman"/>
      <w:b/>
      <w:bCs/>
      <w:kern w:val="0"/>
      <w:sz w:val="28"/>
      <w:lang w:val="en-US" w:eastAsia="en-US"/>
      <w14:ligatures w14:val="none"/>
    </w:rPr>
  </w:style>
  <w:style w:type="paragraph" w:customStyle="1" w:styleId="31X">
    <w:name w:val="3.1.X"/>
    <w:basedOn w:val="Normal"/>
    <w:link w:val="31XChar"/>
    <w:qFormat/>
    <w:rsid w:val="00FA33E7"/>
    <w:pPr>
      <w:widowControl/>
      <w:snapToGrid/>
      <w:spacing w:before="240" w:after="240" w:line="360" w:lineRule="auto"/>
      <w:ind w:left="720" w:hanging="360"/>
      <w:jc w:val="both"/>
    </w:pPr>
    <w:rPr>
      <w:rFonts w:ascii="Times New Roman" w:hAnsi="Times New Roman"/>
      <w:b/>
      <w:bCs/>
      <w:lang w:val="en-US"/>
    </w:rPr>
  </w:style>
  <w:style w:type="character" w:customStyle="1" w:styleId="31XChar">
    <w:name w:val="3.1.X Char"/>
    <w:basedOn w:val="DefaultParagraphFont"/>
    <w:link w:val="31X"/>
    <w:rsid w:val="00FA33E7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312X">
    <w:name w:val="3.1.2.X"/>
    <w:basedOn w:val="Normal"/>
    <w:link w:val="312XChar"/>
    <w:qFormat/>
    <w:rsid w:val="00FA33E7"/>
    <w:pPr>
      <w:widowControl/>
      <w:snapToGrid/>
      <w:spacing w:before="240" w:after="240" w:line="360" w:lineRule="auto"/>
      <w:ind w:left="720" w:hanging="360"/>
      <w:jc w:val="both"/>
    </w:pPr>
    <w:rPr>
      <w:rFonts w:ascii="Times New Roman" w:hAnsi="Times New Roman"/>
      <w:b/>
      <w:bCs/>
      <w:lang w:val="en-US"/>
    </w:rPr>
  </w:style>
  <w:style w:type="character" w:customStyle="1" w:styleId="312XChar">
    <w:name w:val="3.1.2.X Char"/>
    <w:basedOn w:val="DefaultParagraphFont"/>
    <w:link w:val="312X"/>
    <w:rsid w:val="00FA33E7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32X">
    <w:name w:val="3.2.X"/>
    <w:basedOn w:val="Normal"/>
    <w:link w:val="32XChar"/>
    <w:qFormat/>
    <w:rsid w:val="00AC24D9"/>
    <w:pPr>
      <w:widowControl/>
      <w:snapToGrid/>
      <w:spacing w:before="240" w:after="240" w:line="360" w:lineRule="auto"/>
      <w:ind w:left="720" w:hanging="360"/>
      <w:jc w:val="both"/>
    </w:pPr>
    <w:rPr>
      <w:rFonts w:ascii="Times New Roman" w:hAnsi="Times New Roman"/>
      <w:b/>
      <w:bCs/>
      <w:lang w:val="en-US"/>
    </w:rPr>
  </w:style>
  <w:style w:type="character" w:customStyle="1" w:styleId="32XChar">
    <w:name w:val="3.2.X Char"/>
    <w:basedOn w:val="DefaultParagraphFont"/>
    <w:link w:val="32X"/>
    <w:rsid w:val="00AC24D9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33X">
    <w:name w:val="3.3.X"/>
    <w:basedOn w:val="Normal"/>
    <w:link w:val="33XChar"/>
    <w:qFormat/>
    <w:rsid w:val="001130CD"/>
    <w:pPr>
      <w:widowControl/>
      <w:numPr>
        <w:numId w:val="4"/>
      </w:numPr>
      <w:snapToGrid/>
      <w:spacing w:before="240" w:after="160" w:line="360" w:lineRule="auto"/>
    </w:pPr>
    <w:rPr>
      <w:rFonts w:ascii="Times New Roman" w:hAnsi="Times New Roman"/>
      <w:b/>
      <w:bCs/>
      <w:lang w:val="en-US"/>
    </w:rPr>
  </w:style>
  <w:style w:type="character" w:customStyle="1" w:styleId="33XChar">
    <w:name w:val="3.3.X Char"/>
    <w:basedOn w:val="DefaultParagraphFont"/>
    <w:link w:val="33X"/>
    <w:rsid w:val="001130CD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4X">
    <w:name w:val="4.X"/>
    <w:basedOn w:val="Normal"/>
    <w:link w:val="4XChar"/>
    <w:qFormat/>
    <w:rsid w:val="00963A2C"/>
    <w:pPr>
      <w:widowControl/>
      <w:numPr>
        <w:numId w:val="8"/>
      </w:numPr>
      <w:snapToGrid/>
      <w:spacing w:before="240" w:after="240" w:line="360" w:lineRule="auto"/>
      <w:jc w:val="both"/>
    </w:pPr>
    <w:rPr>
      <w:rFonts w:ascii="Times New Roman" w:hAnsi="Times New Roman"/>
      <w:b/>
      <w:bCs/>
      <w:szCs w:val="28"/>
      <w:lang w:val="en-US"/>
    </w:rPr>
  </w:style>
  <w:style w:type="character" w:customStyle="1" w:styleId="4XChar">
    <w:name w:val="4.X Char"/>
    <w:basedOn w:val="DefaultParagraphFont"/>
    <w:link w:val="4X"/>
    <w:rsid w:val="00963A2C"/>
    <w:rPr>
      <w:rFonts w:ascii="Times New Roman" w:eastAsia="Times New Roman" w:hAnsi="Times New Roman" w:cs="Times New Roman"/>
      <w:b/>
      <w:bCs/>
      <w:kern w:val="0"/>
      <w:sz w:val="24"/>
      <w:szCs w:val="28"/>
      <w:lang w:val="en-US" w:eastAsia="en-US"/>
      <w14:ligatures w14:val="none"/>
    </w:rPr>
  </w:style>
  <w:style w:type="paragraph" w:customStyle="1" w:styleId="21X">
    <w:name w:val="2.1.X"/>
    <w:basedOn w:val="Normal"/>
    <w:link w:val="21XChar"/>
    <w:qFormat/>
    <w:rsid w:val="001130CD"/>
    <w:pPr>
      <w:widowControl/>
      <w:snapToGrid/>
      <w:spacing w:before="240" w:after="160" w:line="360" w:lineRule="auto"/>
      <w:ind w:left="360" w:hanging="360"/>
    </w:pPr>
    <w:rPr>
      <w:rFonts w:ascii="Times New Roman" w:hAnsi="Times New Roman"/>
      <w:b/>
      <w:bCs/>
      <w:lang w:val="en-US"/>
    </w:rPr>
  </w:style>
  <w:style w:type="character" w:customStyle="1" w:styleId="21XChar">
    <w:name w:val="2.1.X Char"/>
    <w:basedOn w:val="DefaultParagraphFont"/>
    <w:link w:val="21X"/>
    <w:rsid w:val="001130CD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22X">
    <w:name w:val="2.2.X"/>
    <w:basedOn w:val="Normal"/>
    <w:link w:val="22XChar"/>
    <w:qFormat/>
    <w:rsid w:val="001130CD"/>
    <w:pPr>
      <w:widowControl/>
      <w:snapToGrid/>
      <w:spacing w:before="240" w:after="160" w:line="360" w:lineRule="auto"/>
      <w:ind w:left="360" w:hanging="360"/>
    </w:pPr>
    <w:rPr>
      <w:rFonts w:ascii="Times New Roman" w:hAnsi="Times New Roman"/>
      <w:b/>
      <w:bCs/>
      <w:lang w:val="en-US"/>
    </w:rPr>
  </w:style>
  <w:style w:type="character" w:customStyle="1" w:styleId="22XChar">
    <w:name w:val="2.2.X Char"/>
    <w:basedOn w:val="DefaultParagraphFont"/>
    <w:link w:val="22X"/>
    <w:rsid w:val="001130CD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1X">
    <w:name w:val="1.X"/>
    <w:basedOn w:val="Normal"/>
    <w:link w:val="1XChar"/>
    <w:qFormat/>
    <w:rsid w:val="001130CD"/>
    <w:pPr>
      <w:ind w:left="720" w:hanging="360"/>
    </w:pPr>
    <w:rPr>
      <w:b/>
      <w:sz w:val="28"/>
      <w:lang w:val="en-US"/>
    </w:rPr>
  </w:style>
  <w:style w:type="character" w:customStyle="1" w:styleId="1XChar">
    <w:name w:val="1.X Char"/>
    <w:basedOn w:val="DefaultParagraphFont"/>
    <w:link w:val="1X"/>
    <w:rsid w:val="001130CD"/>
    <w:rPr>
      <w:rFonts w:ascii="CG Times" w:eastAsia="Times New Roman" w:hAnsi="CG Times" w:cs="Times New Roman"/>
      <w:b/>
      <w:kern w:val="0"/>
      <w:sz w:val="28"/>
      <w:szCs w:val="20"/>
      <w:lang w:val="en-US" w:eastAsia="en-US"/>
      <w14:ligatures w14:val="none"/>
    </w:rPr>
  </w:style>
  <w:style w:type="paragraph" w:customStyle="1" w:styleId="121X">
    <w:name w:val="1.2.1.X"/>
    <w:basedOn w:val="Normal"/>
    <w:link w:val="121XChar"/>
    <w:qFormat/>
    <w:rsid w:val="00FB3363"/>
    <w:pPr>
      <w:numPr>
        <w:numId w:val="12"/>
      </w:numPr>
      <w:spacing w:before="240" w:after="240" w:line="360" w:lineRule="auto"/>
      <w:jc w:val="both"/>
    </w:pPr>
    <w:rPr>
      <w:rFonts w:ascii="Times New Roman" w:hAnsi="Times New Roman"/>
      <w:b/>
      <w:bCs/>
      <w:lang w:val="en-US"/>
    </w:rPr>
  </w:style>
  <w:style w:type="character" w:customStyle="1" w:styleId="121XChar">
    <w:name w:val="1.2.1.X Char"/>
    <w:basedOn w:val="DefaultParagraphFont"/>
    <w:link w:val="121X"/>
    <w:rsid w:val="00FB3363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customStyle="1" w:styleId="13X">
    <w:name w:val="1.3.X"/>
    <w:basedOn w:val="Normal"/>
    <w:link w:val="13XChar"/>
    <w:qFormat/>
    <w:rsid w:val="00C6038D"/>
    <w:pPr>
      <w:numPr>
        <w:numId w:val="13"/>
      </w:numPr>
      <w:spacing w:before="240" w:after="240" w:line="360" w:lineRule="auto"/>
      <w:jc w:val="both"/>
    </w:pPr>
    <w:rPr>
      <w:rFonts w:ascii="Times New Roman" w:hAnsi="Times New Roman"/>
      <w:b/>
      <w:bCs/>
      <w:lang w:val="en-US"/>
    </w:rPr>
  </w:style>
  <w:style w:type="character" w:customStyle="1" w:styleId="13XChar">
    <w:name w:val="1.3.X Char"/>
    <w:basedOn w:val="DefaultParagraphFont"/>
    <w:link w:val="13X"/>
    <w:rsid w:val="00C6038D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11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1AA"/>
    <w:rPr>
      <w:rFonts w:ascii="CG Times" w:eastAsia="Times New Roman" w:hAnsi="CG Times" w:cs="Times New Roman"/>
      <w:kern w:val="0"/>
      <w:sz w:val="24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11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1AA"/>
    <w:rPr>
      <w:rFonts w:ascii="CG Times" w:eastAsia="Times New Roman" w:hAnsi="CG Times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ANG JIA MIN#</dc:creator>
  <cp:keywords/>
  <dc:description/>
  <cp:lastModifiedBy>#ANG JIA MIN#</cp:lastModifiedBy>
  <cp:revision>20</cp:revision>
  <dcterms:created xsi:type="dcterms:W3CDTF">2023-06-08T02:17:00Z</dcterms:created>
  <dcterms:modified xsi:type="dcterms:W3CDTF">2023-09-01T15:47:00Z</dcterms:modified>
</cp:coreProperties>
</file>